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115F06" w14:textId="22FBC478" w:rsidR="004D7C77" w:rsidRPr="00082B9D" w:rsidRDefault="004D7C77" w:rsidP="004D7C77">
      <w:pPr>
        <w:pStyle w:val="Heading1"/>
        <w:rPr>
          <w:rFonts w:asciiTheme="majorBidi" w:hAnsi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Supplementary </w:t>
      </w:r>
      <w:r w:rsidRPr="00082B9D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Table </w:t>
      </w:r>
      <w:r w:rsidR="009A745E">
        <w:rPr>
          <w:rFonts w:asciiTheme="majorBidi" w:hAnsiTheme="majorBidi"/>
          <w:b/>
          <w:bCs/>
          <w:color w:val="000000" w:themeColor="text1"/>
          <w:sz w:val="24"/>
          <w:szCs w:val="24"/>
        </w:rPr>
        <w:t>S</w:t>
      </w:r>
      <w:r>
        <w:rPr>
          <w:rFonts w:asciiTheme="majorBidi" w:hAnsiTheme="majorBidi"/>
          <w:b/>
          <w:bCs/>
          <w:color w:val="000000" w:themeColor="text1"/>
          <w:sz w:val="24"/>
          <w:szCs w:val="24"/>
        </w:rPr>
        <w:t>1</w:t>
      </w:r>
      <w:r w:rsidRPr="00082B9D">
        <w:rPr>
          <w:rFonts w:asciiTheme="majorBidi" w:hAnsiTheme="majorBidi"/>
          <w:b/>
          <w:bCs/>
          <w:color w:val="000000" w:themeColor="text1"/>
          <w:sz w:val="24"/>
          <w:szCs w:val="24"/>
        </w:rPr>
        <w:t>. Multivaria</w:t>
      </w:r>
      <w:r w:rsidR="009A745E">
        <w:rPr>
          <w:rFonts w:asciiTheme="majorBidi" w:hAnsiTheme="majorBidi"/>
          <w:b/>
          <w:bCs/>
          <w:color w:val="000000" w:themeColor="text1"/>
          <w:sz w:val="24"/>
          <w:szCs w:val="24"/>
        </w:rPr>
        <w:t>ble</w:t>
      </w:r>
      <w:r w:rsidRPr="00082B9D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 linear regression: association between hernia laterality and hemodynamic improvement</w:t>
      </w:r>
    </w:p>
    <w:tbl>
      <w:tblPr>
        <w:tblW w:w="9498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3686"/>
        <w:gridCol w:w="1559"/>
      </w:tblGrid>
      <w:tr w:rsidR="004D7C77" w:rsidRPr="00082B9D" w14:paraId="3899C12B" w14:textId="77777777" w:rsidTr="00F42002">
        <w:tc>
          <w:tcPr>
            <w:tcW w:w="4253" w:type="dxa"/>
          </w:tcPr>
          <w:p w14:paraId="49771EFA" w14:textId="77777777" w:rsidR="004D7C77" w:rsidRPr="00082B9D" w:rsidRDefault="004D7C77" w:rsidP="00F42002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B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utcome (post–pre)</w:t>
            </w:r>
          </w:p>
        </w:tc>
        <w:tc>
          <w:tcPr>
            <w:tcW w:w="3686" w:type="dxa"/>
          </w:tcPr>
          <w:p w14:paraId="79EC46B1" w14:textId="77777777" w:rsidR="004D7C77" w:rsidRPr="00082B9D" w:rsidRDefault="004D7C77" w:rsidP="00F42002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B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β for right-sided hernia (95% CI)</w:t>
            </w:r>
          </w:p>
        </w:tc>
        <w:tc>
          <w:tcPr>
            <w:tcW w:w="1559" w:type="dxa"/>
          </w:tcPr>
          <w:p w14:paraId="7860E763" w14:textId="77777777" w:rsidR="004D7C77" w:rsidRPr="00082B9D" w:rsidRDefault="004D7C77" w:rsidP="00F42002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B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4D7C77" w:rsidRPr="00082B9D" w14:paraId="78BFA001" w14:textId="77777777" w:rsidTr="00F42002">
        <w:tc>
          <w:tcPr>
            <w:tcW w:w="4253" w:type="dxa"/>
          </w:tcPr>
          <w:p w14:paraId="7D94605D" w14:textId="77777777" w:rsidR="004D7C77" w:rsidRPr="00082B9D" w:rsidRDefault="004D7C77" w:rsidP="00F42002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B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ΔRVSP (mmHg)</w:t>
            </w:r>
          </w:p>
        </w:tc>
        <w:tc>
          <w:tcPr>
            <w:tcW w:w="3686" w:type="dxa"/>
          </w:tcPr>
          <w:p w14:paraId="4041D682" w14:textId="77777777" w:rsidR="004D7C77" w:rsidRPr="00082B9D" w:rsidRDefault="004D7C77" w:rsidP="00F4200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B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14 (-4.97 to 4.69)</w:t>
            </w:r>
          </w:p>
        </w:tc>
        <w:tc>
          <w:tcPr>
            <w:tcW w:w="1559" w:type="dxa"/>
          </w:tcPr>
          <w:p w14:paraId="38CF0355" w14:textId="77777777" w:rsidR="004D7C77" w:rsidRPr="00082B9D" w:rsidRDefault="004D7C77" w:rsidP="00F4200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B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54</w:t>
            </w:r>
          </w:p>
        </w:tc>
      </w:tr>
      <w:tr w:rsidR="004D7C77" w:rsidRPr="00082B9D" w14:paraId="58029F48" w14:textId="77777777" w:rsidTr="00F42002">
        <w:tc>
          <w:tcPr>
            <w:tcW w:w="4253" w:type="dxa"/>
          </w:tcPr>
          <w:p w14:paraId="6A6A352E" w14:textId="77777777" w:rsidR="004D7C77" w:rsidRPr="00082B9D" w:rsidRDefault="004D7C77" w:rsidP="00F42002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B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Δ Eccentricity index (EI)</w:t>
            </w:r>
          </w:p>
        </w:tc>
        <w:tc>
          <w:tcPr>
            <w:tcW w:w="3686" w:type="dxa"/>
          </w:tcPr>
          <w:p w14:paraId="0787186E" w14:textId="77777777" w:rsidR="004D7C77" w:rsidRPr="00082B9D" w:rsidRDefault="004D7C77" w:rsidP="00F4200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B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06 (-0.12 to -0.00)</w:t>
            </w:r>
          </w:p>
        </w:tc>
        <w:tc>
          <w:tcPr>
            <w:tcW w:w="1559" w:type="dxa"/>
          </w:tcPr>
          <w:p w14:paraId="64C0EAF5" w14:textId="77777777" w:rsidR="004D7C77" w:rsidRPr="00082B9D" w:rsidRDefault="004D7C77" w:rsidP="00F4200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B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41</w:t>
            </w:r>
          </w:p>
        </w:tc>
      </w:tr>
      <w:tr w:rsidR="004D7C77" w:rsidRPr="00082B9D" w14:paraId="56D1A02A" w14:textId="77777777" w:rsidTr="00F42002">
        <w:tc>
          <w:tcPr>
            <w:tcW w:w="4253" w:type="dxa"/>
          </w:tcPr>
          <w:p w14:paraId="77A564AB" w14:textId="77777777" w:rsidR="004D7C77" w:rsidRPr="00082B9D" w:rsidRDefault="004D7C77" w:rsidP="00F42002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B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Δ TAPSE (mm)</w:t>
            </w:r>
          </w:p>
        </w:tc>
        <w:tc>
          <w:tcPr>
            <w:tcW w:w="3686" w:type="dxa"/>
          </w:tcPr>
          <w:p w14:paraId="1F13FA52" w14:textId="77777777" w:rsidR="004D7C77" w:rsidRPr="00082B9D" w:rsidRDefault="004D7C77" w:rsidP="00F4200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B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14 (-1.20 to 0.93)</w:t>
            </w:r>
          </w:p>
        </w:tc>
        <w:tc>
          <w:tcPr>
            <w:tcW w:w="1559" w:type="dxa"/>
          </w:tcPr>
          <w:p w14:paraId="5C76DB8D" w14:textId="77777777" w:rsidR="004D7C77" w:rsidRPr="00082B9D" w:rsidRDefault="004D7C77" w:rsidP="00F4200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B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9</w:t>
            </w:r>
          </w:p>
        </w:tc>
      </w:tr>
      <w:tr w:rsidR="004D7C77" w:rsidRPr="00082B9D" w14:paraId="3D4AA39D" w14:textId="77777777" w:rsidTr="00F42002">
        <w:tc>
          <w:tcPr>
            <w:tcW w:w="4253" w:type="dxa"/>
          </w:tcPr>
          <w:p w14:paraId="42FA5355" w14:textId="77777777" w:rsidR="004D7C77" w:rsidRPr="00082B9D" w:rsidRDefault="004D7C77" w:rsidP="00F42002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B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Δ Left ventricular output (mL/kg/min)</w:t>
            </w:r>
          </w:p>
        </w:tc>
        <w:tc>
          <w:tcPr>
            <w:tcW w:w="3686" w:type="dxa"/>
          </w:tcPr>
          <w:p w14:paraId="185BC92F" w14:textId="77777777" w:rsidR="004D7C77" w:rsidRPr="00082B9D" w:rsidRDefault="004D7C77" w:rsidP="00F4200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B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25 (-20.32 to 40.82)</w:t>
            </w:r>
          </w:p>
        </w:tc>
        <w:tc>
          <w:tcPr>
            <w:tcW w:w="1559" w:type="dxa"/>
          </w:tcPr>
          <w:p w14:paraId="1441D9BB" w14:textId="77777777" w:rsidR="004D7C77" w:rsidRPr="00082B9D" w:rsidRDefault="004D7C77" w:rsidP="00F4200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B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3</w:t>
            </w:r>
          </w:p>
        </w:tc>
      </w:tr>
      <w:tr w:rsidR="004D7C77" w:rsidRPr="00877E59" w14:paraId="56ECE6D8" w14:textId="77777777" w:rsidTr="00F42002">
        <w:tc>
          <w:tcPr>
            <w:tcW w:w="4253" w:type="dxa"/>
          </w:tcPr>
          <w:p w14:paraId="73739F37" w14:textId="77777777" w:rsidR="004D7C77" w:rsidRPr="00082B9D" w:rsidRDefault="004D7C77" w:rsidP="00F42002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B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Δ Ejection fraction (%)</w:t>
            </w:r>
          </w:p>
        </w:tc>
        <w:tc>
          <w:tcPr>
            <w:tcW w:w="3686" w:type="dxa"/>
          </w:tcPr>
          <w:p w14:paraId="35AFF160" w14:textId="77777777" w:rsidR="004D7C77" w:rsidRPr="00082B9D" w:rsidRDefault="004D7C77" w:rsidP="00F4200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B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60 (-2.33 to 9.52)</w:t>
            </w:r>
          </w:p>
        </w:tc>
        <w:tc>
          <w:tcPr>
            <w:tcW w:w="1559" w:type="dxa"/>
          </w:tcPr>
          <w:p w14:paraId="39CBB509" w14:textId="77777777" w:rsidR="004D7C77" w:rsidRPr="00877E59" w:rsidRDefault="004D7C77" w:rsidP="00F4200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82B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28</w:t>
            </w:r>
          </w:p>
        </w:tc>
      </w:tr>
    </w:tbl>
    <w:p w14:paraId="6E16ADF9" w14:textId="77777777" w:rsidR="001524B4" w:rsidRDefault="001524B4"/>
    <w:sectPr w:rsidR="001524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C77"/>
    <w:rsid w:val="000457D3"/>
    <w:rsid w:val="00135C4F"/>
    <w:rsid w:val="001524B4"/>
    <w:rsid w:val="0031630A"/>
    <w:rsid w:val="003346D8"/>
    <w:rsid w:val="004D7C77"/>
    <w:rsid w:val="00593CC4"/>
    <w:rsid w:val="005D5730"/>
    <w:rsid w:val="00671DCD"/>
    <w:rsid w:val="00790193"/>
    <w:rsid w:val="007D2CDA"/>
    <w:rsid w:val="00876963"/>
    <w:rsid w:val="008778E6"/>
    <w:rsid w:val="00883E8A"/>
    <w:rsid w:val="00885276"/>
    <w:rsid w:val="009A745E"/>
    <w:rsid w:val="00AE40DB"/>
    <w:rsid w:val="00B03146"/>
    <w:rsid w:val="00BB7ACF"/>
    <w:rsid w:val="00C47580"/>
    <w:rsid w:val="00D528BE"/>
    <w:rsid w:val="00F90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F4F07"/>
  <w15:chartTrackingRefBased/>
  <w15:docId w15:val="{A8087C2A-FDBF-204F-BA6A-75BAF6C98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C77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C7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C7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C7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C7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C7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C7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C7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C7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C7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C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C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C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C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C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C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C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C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C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7C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7C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C7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7C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7C77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7C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7C77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7C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C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C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7C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KAMAL</dc:creator>
  <cp:keywords/>
  <dc:description/>
  <cp:lastModifiedBy>ALI, KAMAL</cp:lastModifiedBy>
  <cp:revision>2</cp:revision>
  <dcterms:created xsi:type="dcterms:W3CDTF">2026-03-14T18:41:00Z</dcterms:created>
  <dcterms:modified xsi:type="dcterms:W3CDTF">2026-03-14T19:00:00Z</dcterms:modified>
</cp:coreProperties>
</file>